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62C" w:rsidRDefault="0050362C" w:rsidP="0050362C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735AEB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3. PCR condition and thermo-cycler profile for amplification of each gene used in this work.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38"/>
        <w:gridCol w:w="1980"/>
        <w:gridCol w:w="2070"/>
        <w:gridCol w:w="2025"/>
      </w:tblGrid>
      <w:tr w:rsidR="0050362C" w:rsidTr="00C34D1A">
        <w:tc>
          <w:tcPr>
            <w:tcW w:w="25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R reaction</w:t>
            </w:r>
          </w:p>
        </w:tc>
        <w:tc>
          <w:tcPr>
            <w:tcW w:w="6075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50362C" w:rsidRDefault="0050362C" w:rsidP="0050362C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50362C" w:rsidTr="00C34D1A">
        <w:tc>
          <w:tcPr>
            <w:tcW w:w="2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0362C" w:rsidTr="00C34D1A">
        <w:tc>
          <w:tcPr>
            <w:tcW w:w="25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ffer concentration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Cl2 concent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m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m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and R primer concent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o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5pmol</w:t>
            </w:r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TP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-Polymerase concentrat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5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U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U</w:t>
            </w:r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rified water volu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 need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 need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 needed</w:t>
            </w:r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P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  <w:lang w:val="pt-BR"/>
              </w:rPr>
            </w:pPr>
            <w:r w:rsidRPr="0050362C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  <w:lang w:val="pt-BR"/>
              </w:rPr>
              <w:t xml:space="preserve">E </w:t>
            </w:r>
            <w:proofErr w:type="spellStart"/>
            <w:r w:rsidRPr="0050362C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  <w:lang w:val="pt-BR"/>
              </w:rPr>
              <w:t>fortracted</w:t>
            </w:r>
            <w:proofErr w:type="spellEnd"/>
            <w:r w:rsidRPr="0050362C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  <w:lang w:val="pt-BR"/>
              </w:rPr>
              <w:t xml:space="preserve"> DNA volume</w:t>
            </w:r>
          </w:p>
          <w:p w:rsidR="0050362C" w:rsidRP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  <w:lang w:val="pt-BR"/>
              </w:rPr>
            </w:pPr>
            <w:r w:rsidRPr="0050362C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  <w:lang w:val="pt-BR"/>
              </w:rPr>
              <w:t>(1 mosquit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: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-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50362C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</w:rPr>
              <w:t>Dimethyl</w:t>
            </w:r>
            <w:proofErr w:type="spellEnd"/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</w:rPr>
              <w:t>sulfo</w:t>
            </w:r>
            <w:proofErr w:type="spellEnd"/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</w:rPr>
              <w:t>foride</w:t>
            </w:r>
            <w:proofErr w:type="spellEnd"/>
            <w:r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highlight w:val="white"/>
              </w:rPr>
              <w:t xml:space="preserve"> (DMSO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l volume of PCR re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50362C" w:rsidTr="00C34D1A">
        <w:tc>
          <w:tcPr>
            <w:tcW w:w="2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0362C" w:rsidRDefault="0050362C" w:rsidP="00131D33">
            <w:pPr>
              <w:pStyle w:val="normal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R amplification profi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0362C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°C for 3min;-</w:t>
            </w:r>
          </w:p>
          <w:p w:rsidR="00C432C7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cycles of (94°C for 1 min; 55°C for 1 min; 72°C for 1 min);</w:t>
            </w:r>
          </w:p>
          <w:p w:rsidR="0050362C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ealing and </w:t>
            </w:r>
            <w:r w:rsidR="00C34D1A">
              <w:rPr>
                <w:rFonts w:ascii="Times New Roman" w:eastAsia="Times New Roman" w:hAnsi="Times New Roman" w:cs="Times New Roman"/>
                <w:sz w:val="24"/>
                <w:szCs w:val="24"/>
              </w:rPr>
              <w:t>exten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432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="00C34D1A">
              <w:rPr>
                <w:rFonts w:ascii="Times New Roman" w:eastAsia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7 min –</w:t>
            </w:r>
          </w:p>
          <w:p w:rsidR="0050362C" w:rsidRDefault="0050362C" w:rsidP="00C34D1A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l extens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0362C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°C for 2min;</w:t>
            </w:r>
          </w:p>
          <w:p w:rsidR="00C432C7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 cycles of (94°C for 3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55°C for 3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72°C for 2</w:t>
            </w:r>
            <w:r w:rsidR="00C34D1A">
              <w:rPr>
                <w:rFonts w:ascii="Times New Roman" w:eastAsia="Times New Roman" w:hAnsi="Times New Roman" w:cs="Times New Roman"/>
                <w:sz w:val="24"/>
                <w:szCs w:val="24"/>
              </w:rPr>
              <w:t>mins);</w:t>
            </w:r>
          </w:p>
          <w:p w:rsidR="0050362C" w:rsidRDefault="00C34D1A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ealing and ext</w:t>
            </w:r>
            <w:r w:rsidR="005036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sion </w:t>
            </w:r>
            <w:r w:rsidR="00C432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="0050362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°C </w:t>
            </w:r>
            <w:r w:rsidR="005036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5 min - </w:t>
            </w:r>
          </w:p>
          <w:p w:rsidR="0050362C" w:rsidRDefault="0050362C" w:rsidP="00C34D1A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l extension.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0362C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°C for 2min;</w:t>
            </w:r>
          </w:p>
          <w:p w:rsidR="00C432C7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 cycles of (94°C for</w:t>
            </w:r>
            <w:r w:rsidR="00C34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 </w:t>
            </w:r>
            <w:proofErr w:type="spellStart"/>
            <w:r w:rsidR="00C34D1A">
              <w:rPr>
                <w:rFonts w:ascii="Times New Roman" w:eastAsia="Times New Roman" w:hAnsi="Times New Roman" w:cs="Times New Roman"/>
                <w:sz w:val="24"/>
                <w:szCs w:val="24"/>
              </w:rPr>
              <w:t>s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55°C for 3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72°C for 2min);</w:t>
            </w:r>
          </w:p>
          <w:p w:rsidR="0050362C" w:rsidRDefault="0050362C" w:rsidP="0050362C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ealing and </w:t>
            </w:r>
            <w:r w:rsidR="00C34D1A">
              <w:rPr>
                <w:rFonts w:ascii="Times New Roman" w:eastAsia="Times New Roman" w:hAnsi="Times New Roman" w:cs="Times New Roman"/>
                <w:sz w:val="24"/>
                <w:szCs w:val="24"/>
              </w:rPr>
              <w:t>exten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432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="00C34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°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5 min - </w:t>
            </w:r>
          </w:p>
          <w:p w:rsidR="0050362C" w:rsidRDefault="0050362C" w:rsidP="00C34D1A">
            <w:pPr>
              <w:pStyle w:val="normal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al extension. </w:t>
            </w:r>
          </w:p>
        </w:tc>
      </w:tr>
    </w:tbl>
    <w:p w:rsidR="0050362C" w:rsidRDefault="0050362C" w:rsidP="00C432C7">
      <w:pPr>
        <w:pStyle w:val="normal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432C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C432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ctions</w:t>
      </w:r>
      <w:r w:rsidR="00C432C7" w:rsidRPr="00C432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432C7">
        <w:rPr>
          <w:rFonts w:ascii="Times New Roman" w:eastAsia="Times New Roman" w:hAnsi="Times New Roman" w:cs="Times New Roman"/>
          <w:sz w:val="24"/>
          <w:szCs w:val="24"/>
        </w:rPr>
        <w:t xml:space="preserve">we used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latinum® 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Ta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 DNA Polymerase, High Fide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ife Technologies).</w:t>
      </w:r>
    </w:p>
    <w:p w:rsidR="0050362C" w:rsidRDefault="0050362C" w:rsidP="00C432C7">
      <w:pPr>
        <w:pStyle w:val="normal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32C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="00C432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ctions</w:t>
      </w:r>
      <w:r w:rsidR="00C432C7">
        <w:rPr>
          <w:rFonts w:ascii="Times New Roman" w:eastAsia="Times New Roman" w:hAnsi="Times New Roman" w:cs="Times New Roman"/>
          <w:sz w:val="24"/>
          <w:szCs w:val="24"/>
        </w:rPr>
        <w:t xml:space="preserve"> we u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Ta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® D</w:t>
      </w:r>
      <w:r w:rsidR="00C432C7">
        <w:rPr>
          <w:rFonts w:ascii="Times New Roman" w:eastAsia="Times New Roman" w:hAnsi="Times New Roman" w:cs="Times New Roman"/>
          <w:sz w:val="24"/>
          <w:szCs w:val="24"/>
        </w:rPr>
        <w:t>NA Polymerase (</w:t>
      </w:r>
      <w:proofErr w:type="spellStart"/>
      <w:r w:rsidR="00C432C7">
        <w:rPr>
          <w:rFonts w:ascii="Times New Roman" w:eastAsia="Times New Roman" w:hAnsi="Times New Roman" w:cs="Times New Roman"/>
          <w:sz w:val="24"/>
          <w:szCs w:val="24"/>
        </w:rPr>
        <w:t>Promega</w:t>
      </w:r>
      <w:proofErr w:type="spellEnd"/>
      <w:r w:rsidR="00C432C7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0362C" w:rsidRDefault="0050362C" w:rsidP="00B5383F">
      <w:pPr>
        <w:pStyle w:val="normal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32C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="00C432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ctions</w:t>
      </w:r>
      <w:r w:rsidR="00C432C7">
        <w:rPr>
          <w:rFonts w:ascii="Times New Roman" w:eastAsia="Times New Roman" w:hAnsi="Times New Roman" w:cs="Times New Roman"/>
          <w:sz w:val="24"/>
          <w:szCs w:val="24"/>
        </w:rPr>
        <w:t xml:space="preserve"> we us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Ta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® D</w:t>
      </w:r>
      <w:r w:rsidR="00C432C7">
        <w:rPr>
          <w:rFonts w:ascii="Times New Roman" w:eastAsia="Times New Roman" w:hAnsi="Times New Roman" w:cs="Times New Roman"/>
          <w:sz w:val="24"/>
          <w:szCs w:val="24"/>
        </w:rPr>
        <w:t>NA Polymerase (</w:t>
      </w:r>
      <w:proofErr w:type="spellStart"/>
      <w:r w:rsidR="00C432C7">
        <w:rPr>
          <w:rFonts w:ascii="Times New Roman" w:eastAsia="Times New Roman" w:hAnsi="Times New Roman" w:cs="Times New Roman"/>
          <w:sz w:val="24"/>
          <w:szCs w:val="24"/>
        </w:rPr>
        <w:t>Promega</w:t>
      </w:r>
      <w:proofErr w:type="spellEnd"/>
      <w:r w:rsidR="00C432C7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50362C" w:rsidSect="00DF78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0362C"/>
    <w:rsid w:val="000124FA"/>
    <w:rsid w:val="00025C61"/>
    <w:rsid w:val="00026065"/>
    <w:rsid w:val="00033B41"/>
    <w:rsid w:val="00045EBC"/>
    <w:rsid w:val="00051491"/>
    <w:rsid w:val="000524B8"/>
    <w:rsid w:val="00085BB4"/>
    <w:rsid w:val="00094DF6"/>
    <w:rsid w:val="00097923"/>
    <w:rsid w:val="000B771A"/>
    <w:rsid w:val="000E5B45"/>
    <w:rsid w:val="000E6F14"/>
    <w:rsid w:val="000F4386"/>
    <w:rsid w:val="00117DA0"/>
    <w:rsid w:val="00121688"/>
    <w:rsid w:val="00132BD1"/>
    <w:rsid w:val="00140F2F"/>
    <w:rsid w:val="00143020"/>
    <w:rsid w:val="00146877"/>
    <w:rsid w:val="00150A01"/>
    <w:rsid w:val="00150FF0"/>
    <w:rsid w:val="00155A09"/>
    <w:rsid w:val="00164929"/>
    <w:rsid w:val="001671B5"/>
    <w:rsid w:val="00170943"/>
    <w:rsid w:val="001751CD"/>
    <w:rsid w:val="00176607"/>
    <w:rsid w:val="00181835"/>
    <w:rsid w:val="00183488"/>
    <w:rsid w:val="001904CA"/>
    <w:rsid w:val="00191A09"/>
    <w:rsid w:val="0019253B"/>
    <w:rsid w:val="001975F9"/>
    <w:rsid w:val="001A63EB"/>
    <w:rsid w:val="001B10BF"/>
    <w:rsid w:val="001B32AE"/>
    <w:rsid w:val="001B51E3"/>
    <w:rsid w:val="001C0D77"/>
    <w:rsid w:val="001D25D8"/>
    <w:rsid w:val="001E04E7"/>
    <w:rsid w:val="001E28C2"/>
    <w:rsid w:val="00206689"/>
    <w:rsid w:val="00212B0B"/>
    <w:rsid w:val="00213C0E"/>
    <w:rsid w:val="00216498"/>
    <w:rsid w:val="00226B3A"/>
    <w:rsid w:val="00245678"/>
    <w:rsid w:val="002477A2"/>
    <w:rsid w:val="00256B9F"/>
    <w:rsid w:val="00273D60"/>
    <w:rsid w:val="002742B2"/>
    <w:rsid w:val="002774B3"/>
    <w:rsid w:val="0028364B"/>
    <w:rsid w:val="002873A3"/>
    <w:rsid w:val="00292FC0"/>
    <w:rsid w:val="002A39AB"/>
    <w:rsid w:val="002B2A1C"/>
    <w:rsid w:val="002B740E"/>
    <w:rsid w:val="002C10D3"/>
    <w:rsid w:val="002D3FA2"/>
    <w:rsid w:val="002E245B"/>
    <w:rsid w:val="00300E36"/>
    <w:rsid w:val="00304BEA"/>
    <w:rsid w:val="00305504"/>
    <w:rsid w:val="003134CC"/>
    <w:rsid w:val="003147E8"/>
    <w:rsid w:val="0033090D"/>
    <w:rsid w:val="00332FFD"/>
    <w:rsid w:val="00344443"/>
    <w:rsid w:val="00344CFF"/>
    <w:rsid w:val="00351BCA"/>
    <w:rsid w:val="003642B7"/>
    <w:rsid w:val="00371D1D"/>
    <w:rsid w:val="00372C78"/>
    <w:rsid w:val="00380E58"/>
    <w:rsid w:val="003908F5"/>
    <w:rsid w:val="003A27D1"/>
    <w:rsid w:val="003A2AC9"/>
    <w:rsid w:val="003A663D"/>
    <w:rsid w:val="003B098F"/>
    <w:rsid w:val="003B5C93"/>
    <w:rsid w:val="003B6664"/>
    <w:rsid w:val="003C6F1E"/>
    <w:rsid w:val="003E07F4"/>
    <w:rsid w:val="003E4EFB"/>
    <w:rsid w:val="003E5118"/>
    <w:rsid w:val="00404CB9"/>
    <w:rsid w:val="00410F9D"/>
    <w:rsid w:val="004122D7"/>
    <w:rsid w:val="004179B4"/>
    <w:rsid w:val="004208F7"/>
    <w:rsid w:val="0042377B"/>
    <w:rsid w:val="00425834"/>
    <w:rsid w:val="00427ACC"/>
    <w:rsid w:val="00430476"/>
    <w:rsid w:val="00436392"/>
    <w:rsid w:val="00440579"/>
    <w:rsid w:val="00470A26"/>
    <w:rsid w:val="004866A0"/>
    <w:rsid w:val="0048704D"/>
    <w:rsid w:val="00493EB6"/>
    <w:rsid w:val="00495267"/>
    <w:rsid w:val="00495BA5"/>
    <w:rsid w:val="0049725A"/>
    <w:rsid w:val="004C115A"/>
    <w:rsid w:val="004C4BCD"/>
    <w:rsid w:val="004C5CBA"/>
    <w:rsid w:val="004D0518"/>
    <w:rsid w:val="004D05CA"/>
    <w:rsid w:val="004D3864"/>
    <w:rsid w:val="004E5014"/>
    <w:rsid w:val="004F20EA"/>
    <w:rsid w:val="004F693A"/>
    <w:rsid w:val="005032BE"/>
    <w:rsid w:val="0050362C"/>
    <w:rsid w:val="00507B1E"/>
    <w:rsid w:val="00507D6D"/>
    <w:rsid w:val="00512D42"/>
    <w:rsid w:val="00515B68"/>
    <w:rsid w:val="005251E9"/>
    <w:rsid w:val="00531FCD"/>
    <w:rsid w:val="005474CD"/>
    <w:rsid w:val="00572976"/>
    <w:rsid w:val="00581DC6"/>
    <w:rsid w:val="00584408"/>
    <w:rsid w:val="00587A98"/>
    <w:rsid w:val="00594483"/>
    <w:rsid w:val="00596B86"/>
    <w:rsid w:val="00596DBE"/>
    <w:rsid w:val="005A4C29"/>
    <w:rsid w:val="005A7BB3"/>
    <w:rsid w:val="005C3390"/>
    <w:rsid w:val="005E54C4"/>
    <w:rsid w:val="005E7ACD"/>
    <w:rsid w:val="005F7EC6"/>
    <w:rsid w:val="00604888"/>
    <w:rsid w:val="00614BAD"/>
    <w:rsid w:val="00627933"/>
    <w:rsid w:val="006417D7"/>
    <w:rsid w:val="0064541D"/>
    <w:rsid w:val="00657192"/>
    <w:rsid w:val="0067157B"/>
    <w:rsid w:val="00673000"/>
    <w:rsid w:val="00693D0D"/>
    <w:rsid w:val="006972F8"/>
    <w:rsid w:val="006B529A"/>
    <w:rsid w:val="006B7C1E"/>
    <w:rsid w:val="006C4FBA"/>
    <w:rsid w:val="006C631C"/>
    <w:rsid w:val="006D508F"/>
    <w:rsid w:val="006D7509"/>
    <w:rsid w:val="006D7A85"/>
    <w:rsid w:val="006E1DDE"/>
    <w:rsid w:val="006F241A"/>
    <w:rsid w:val="006F4E4B"/>
    <w:rsid w:val="00706317"/>
    <w:rsid w:val="00731371"/>
    <w:rsid w:val="007336E4"/>
    <w:rsid w:val="00735AEB"/>
    <w:rsid w:val="00737720"/>
    <w:rsid w:val="007417D2"/>
    <w:rsid w:val="00744EE0"/>
    <w:rsid w:val="00747D2D"/>
    <w:rsid w:val="00750B5D"/>
    <w:rsid w:val="00751295"/>
    <w:rsid w:val="00764066"/>
    <w:rsid w:val="00765ED8"/>
    <w:rsid w:val="00767521"/>
    <w:rsid w:val="00777E31"/>
    <w:rsid w:val="007816EB"/>
    <w:rsid w:val="00782AE4"/>
    <w:rsid w:val="00783BF7"/>
    <w:rsid w:val="00786E48"/>
    <w:rsid w:val="00787C00"/>
    <w:rsid w:val="007958B1"/>
    <w:rsid w:val="007A0D81"/>
    <w:rsid w:val="007A21B3"/>
    <w:rsid w:val="007B2916"/>
    <w:rsid w:val="007B2E1C"/>
    <w:rsid w:val="007B4E35"/>
    <w:rsid w:val="007D2F10"/>
    <w:rsid w:val="007E21A2"/>
    <w:rsid w:val="00800462"/>
    <w:rsid w:val="008347AF"/>
    <w:rsid w:val="00841C4D"/>
    <w:rsid w:val="00843C56"/>
    <w:rsid w:val="008471FE"/>
    <w:rsid w:val="008610EE"/>
    <w:rsid w:val="0086276F"/>
    <w:rsid w:val="008634AA"/>
    <w:rsid w:val="00863BC6"/>
    <w:rsid w:val="008646C1"/>
    <w:rsid w:val="00864A8C"/>
    <w:rsid w:val="00866EAC"/>
    <w:rsid w:val="008678E7"/>
    <w:rsid w:val="00870CD9"/>
    <w:rsid w:val="00890087"/>
    <w:rsid w:val="008A709C"/>
    <w:rsid w:val="008B05E8"/>
    <w:rsid w:val="008B48DE"/>
    <w:rsid w:val="008B760B"/>
    <w:rsid w:val="008C2005"/>
    <w:rsid w:val="008C4EC6"/>
    <w:rsid w:val="008C68AA"/>
    <w:rsid w:val="008D4DBA"/>
    <w:rsid w:val="008E4F3C"/>
    <w:rsid w:val="008F1626"/>
    <w:rsid w:val="008F2438"/>
    <w:rsid w:val="008F275A"/>
    <w:rsid w:val="00902B56"/>
    <w:rsid w:val="009033E2"/>
    <w:rsid w:val="00916394"/>
    <w:rsid w:val="0093664C"/>
    <w:rsid w:val="009416FF"/>
    <w:rsid w:val="009511C7"/>
    <w:rsid w:val="00953EA5"/>
    <w:rsid w:val="00960EBB"/>
    <w:rsid w:val="00965D07"/>
    <w:rsid w:val="00970FB9"/>
    <w:rsid w:val="00971D18"/>
    <w:rsid w:val="00972F5B"/>
    <w:rsid w:val="0099004E"/>
    <w:rsid w:val="009A696F"/>
    <w:rsid w:val="009B3E90"/>
    <w:rsid w:val="009B4C67"/>
    <w:rsid w:val="009B7BBF"/>
    <w:rsid w:val="009C0ADB"/>
    <w:rsid w:val="009C422F"/>
    <w:rsid w:val="009E2A17"/>
    <w:rsid w:val="009F15D3"/>
    <w:rsid w:val="009F328F"/>
    <w:rsid w:val="00A06845"/>
    <w:rsid w:val="00A070FB"/>
    <w:rsid w:val="00A1565E"/>
    <w:rsid w:val="00A35AE8"/>
    <w:rsid w:val="00A505D7"/>
    <w:rsid w:val="00A62E86"/>
    <w:rsid w:val="00A66B80"/>
    <w:rsid w:val="00A674EE"/>
    <w:rsid w:val="00A702B5"/>
    <w:rsid w:val="00A77000"/>
    <w:rsid w:val="00A828F6"/>
    <w:rsid w:val="00A83808"/>
    <w:rsid w:val="00A838C0"/>
    <w:rsid w:val="00A92C59"/>
    <w:rsid w:val="00A96B6D"/>
    <w:rsid w:val="00AA008E"/>
    <w:rsid w:val="00AA3C11"/>
    <w:rsid w:val="00AB30CD"/>
    <w:rsid w:val="00AB4F19"/>
    <w:rsid w:val="00AB513F"/>
    <w:rsid w:val="00AC2304"/>
    <w:rsid w:val="00AC3E71"/>
    <w:rsid w:val="00AC3FF7"/>
    <w:rsid w:val="00AE0536"/>
    <w:rsid w:val="00AE3745"/>
    <w:rsid w:val="00AE53D0"/>
    <w:rsid w:val="00AF4B79"/>
    <w:rsid w:val="00B01CE5"/>
    <w:rsid w:val="00B119BD"/>
    <w:rsid w:val="00B1358F"/>
    <w:rsid w:val="00B150E3"/>
    <w:rsid w:val="00B222AE"/>
    <w:rsid w:val="00B23739"/>
    <w:rsid w:val="00B241F2"/>
    <w:rsid w:val="00B26C3C"/>
    <w:rsid w:val="00B30AFA"/>
    <w:rsid w:val="00B340DF"/>
    <w:rsid w:val="00B372CC"/>
    <w:rsid w:val="00B46C3F"/>
    <w:rsid w:val="00B52CBE"/>
    <w:rsid w:val="00B5383F"/>
    <w:rsid w:val="00B609AB"/>
    <w:rsid w:val="00B631D7"/>
    <w:rsid w:val="00B67277"/>
    <w:rsid w:val="00B748B2"/>
    <w:rsid w:val="00B91CAB"/>
    <w:rsid w:val="00B93D6F"/>
    <w:rsid w:val="00BA0FF7"/>
    <w:rsid w:val="00BA2735"/>
    <w:rsid w:val="00BC2DB9"/>
    <w:rsid w:val="00BD05AA"/>
    <w:rsid w:val="00BD7DB8"/>
    <w:rsid w:val="00BE2104"/>
    <w:rsid w:val="00BF3BF8"/>
    <w:rsid w:val="00C021B2"/>
    <w:rsid w:val="00C02B75"/>
    <w:rsid w:val="00C0429B"/>
    <w:rsid w:val="00C16395"/>
    <w:rsid w:val="00C314A3"/>
    <w:rsid w:val="00C330CD"/>
    <w:rsid w:val="00C341B2"/>
    <w:rsid w:val="00C34D1A"/>
    <w:rsid w:val="00C432C7"/>
    <w:rsid w:val="00C60893"/>
    <w:rsid w:val="00C7668F"/>
    <w:rsid w:val="00C823DA"/>
    <w:rsid w:val="00C85FC3"/>
    <w:rsid w:val="00CA33B9"/>
    <w:rsid w:val="00CA5B56"/>
    <w:rsid w:val="00CB345C"/>
    <w:rsid w:val="00CB5A37"/>
    <w:rsid w:val="00CB5DDF"/>
    <w:rsid w:val="00CC3BF6"/>
    <w:rsid w:val="00CD0381"/>
    <w:rsid w:val="00CD05D1"/>
    <w:rsid w:val="00CE1375"/>
    <w:rsid w:val="00CE595B"/>
    <w:rsid w:val="00CF3282"/>
    <w:rsid w:val="00CF7EB0"/>
    <w:rsid w:val="00D027CB"/>
    <w:rsid w:val="00D0303A"/>
    <w:rsid w:val="00D03C13"/>
    <w:rsid w:val="00D21CDD"/>
    <w:rsid w:val="00D22001"/>
    <w:rsid w:val="00D22849"/>
    <w:rsid w:val="00D23795"/>
    <w:rsid w:val="00D264E3"/>
    <w:rsid w:val="00D3021B"/>
    <w:rsid w:val="00D31496"/>
    <w:rsid w:val="00D44384"/>
    <w:rsid w:val="00D462C4"/>
    <w:rsid w:val="00D55A44"/>
    <w:rsid w:val="00D64B5B"/>
    <w:rsid w:val="00D6695F"/>
    <w:rsid w:val="00D67F79"/>
    <w:rsid w:val="00D72C04"/>
    <w:rsid w:val="00D77007"/>
    <w:rsid w:val="00D83A19"/>
    <w:rsid w:val="00D918EA"/>
    <w:rsid w:val="00DA7422"/>
    <w:rsid w:val="00DB2227"/>
    <w:rsid w:val="00DC1975"/>
    <w:rsid w:val="00DC3D8C"/>
    <w:rsid w:val="00DC4387"/>
    <w:rsid w:val="00DC6600"/>
    <w:rsid w:val="00DE0535"/>
    <w:rsid w:val="00DE7BD2"/>
    <w:rsid w:val="00DF14E9"/>
    <w:rsid w:val="00DF3799"/>
    <w:rsid w:val="00DF4785"/>
    <w:rsid w:val="00DF4DF6"/>
    <w:rsid w:val="00DF7849"/>
    <w:rsid w:val="00E01121"/>
    <w:rsid w:val="00E040BB"/>
    <w:rsid w:val="00E044E6"/>
    <w:rsid w:val="00E17935"/>
    <w:rsid w:val="00E21E14"/>
    <w:rsid w:val="00E23B40"/>
    <w:rsid w:val="00E3143E"/>
    <w:rsid w:val="00E351DC"/>
    <w:rsid w:val="00E36BEB"/>
    <w:rsid w:val="00E37498"/>
    <w:rsid w:val="00E46B2B"/>
    <w:rsid w:val="00E5045C"/>
    <w:rsid w:val="00E557D1"/>
    <w:rsid w:val="00E61103"/>
    <w:rsid w:val="00E62654"/>
    <w:rsid w:val="00E70740"/>
    <w:rsid w:val="00E733DD"/>
    <w:rsid w:val="00E819EC"/>
    <w:rsid w:val="00E91430"/>
    <w:rsid w:val="00E9504A"/>
    <w:rsid w:val="00E9646B"/>
    <w:rsid w:val="00EB1796"/>
    <w:rsid w:val="00ED1267"/>
    <w:rsid w:val="00ED3DCB"/>
    <w:rsid w:val="00ED6B5D"/>
    <w:rsid w:val="00EE4557"/>
    <w:rsid w:val="00EF10EB"/>
    <w:rsid w:val="00EF6CC5"/>
    <w:rsid w:val="00F02B62"/>
    <w:rsid w:val="00F036B6"/>
    <w:rsid w:val="00F12BEB"/>
    <w:rsid w:val="00F15469"/>
    <w:rsid w:val="00F27808"/>
    <w:rsid w:val="00F31302"/>
    <w:rsid w:val="00F3217B"/>
    <w:rsid w:val="00F32346"/>
    <w:rsid w:val="00F3747D"/>
    <w:rsid w:val="00F46EA8"/>
    <w:rsid w:val="00F60B4B"/>
    <w:rsid w:val="00F6243C"/>
    <w:rsid w:val="00F94AAA"/>
    <w:rsid w:val="00F95375"/>
    <w:rsid w:val="00F95619"/>
    <w:rsid w:val="00FB4E43"/>
    <w:rsid w:val="00FC1F14"/>
    <w:rsid w:val="00FE7E01"/>
    <w:rsid w:val="00FF0F1A"/>
    <w:rsid w:val="00FF3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2C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50362C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ody</dc:creator>
  <cp:lastModifiedBy>carolina</cp:lastModifiedBy>
  <cp:revision>4</cp:revision>
  <dcterms:created xsi:type="dcterms:W3CDTF">2018-02-12T18:18:00Z</dcterms:created>
  <dcterms:modified xsi:type="dcterms:W3CDTF">2018-02-17T14:13:00Z</dcterms:modified>
</cp:coreProperties>
</file>